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32C4A" w14:textId="23A46070" w:rsidR="00A9619D" w:rsidRPr="00444C6B" w:rsidRDefault="008E247A">
      <w:pPr>
        <w:rPr>
          <w:color w:val="000000" w:themeColor="text1"/>
        </w:rPr>
      </w:pPr>
      <w:r w:rsidRPr="00444C6B">
        <w:rPr>
          <w:color w:val="000000" w:themeColor="text1"/>
        </w:rPr>
        <w:t xml:space="preserve">Supplemental Table 1. Multivariable </w:t>
      </w:r>
      <w:r w:rsidR="00FB6BE2" w:rsidRPr="00444C6B">
        <w:rPr>
          <w:color w:val="000000" w:themeColor="text1"/>
        </w:rPr>
        <w:t xml:space="preserve">logistic </w:t>
      </w:r>
      <w:r w:rsidRPr="00444C6B">
        <w:rPr>
          <w:color w:val="000000" w:themeColor="text1"/>
        </w:rPr>
        <w:t>regression model for postoperative delirium</w:t>
      </w:r>
    </w:p>
    <w:p w14:paraId="0CB56001" w14:textId="2530C947" w:rsidR="008E247A" w:rsidRPr="00444C6B" w:rsidRDefault="008E247A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4C6B" w:rsidRPr="00444C6B" w14:paraId="2DFCF6FE" w14:textId="77777777" w:rsidTr="008E247A">
        <w:tc>
          <w:tcPr>
            <w:tcW w:w="3116" w:type="dxa"/>
          </w:tcPr>
          <w:p w14:paraId="3D5DBBC6" w14:textId="0C56C38E" w:rsidR="008E247A" w:rsidRPr="00444C6B" w:rsidRDefault="008E247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Variable</w:t>
            </w:r>
          </w:p>
        </w:tc>
        <w:tc>
          <w:tcPr>
            <w:tcW w:w="3117" w:type="dxa"/>
          </w:tcPr>
          <w:p w14:paraId="4FF97E0F" w14:textId="1366011D" w:rsidR="008E247A" w:rsidRPr="00444C6B" w:rsidRDefault="008E247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Odds ratio with 95% confidence interval</w:t>
            </w:r>
          </w:p>
        </w:tc>
        <w:tc>
          <w:tcPr>
            <w:tcW w:w="3117" w:type="dxa"/>
          </w:tcPr>
          <w:p w14:paraId="3165EB34" w14:textId="7EF6CCBE" w:rsidR="008E247A" w:rsidRPr="00444C6B" w:rsidRDefault="008E247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P value</w:t>
            </w:r>
          </w:p>
        </w:tc>
      </w:tr>
      <w:tr w:rsidR="00444C6B" w:rsidRPr="00444C6B" w14:paraId="6E7592C9" w14:textId="77777777" w:rsidTr="008E247A">
        <w:tc>
          <w:tcPr>
            <w:tcW w:w="3116" w:type="dxa"/>
          </w:tcPr>
          <w:p w14:paraId="5C9C4497" w14:textId="4E2CDE20" w:rsidR="008E247A" w:rsidRPr="00444C6B" w:rsidRDefault="00F55BC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Age</w:t>
            </w:r>
          </w:p>
        </w:tc>
        <w:tc>
          <w:tcPr>
            <w:tcW w:w="3117" w:type="dxa"/>
          </w:tcPr>
          <w:p w14:paraId="72003848" w14:textId="5713BC6F" w:rsidR="008E247A" w:rsidRPr="00444C6B" w:rsidRDefault="00F55BC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04 (1.0</w:t>
            </w:r>
            <w:r w:rsidR="003E0D65" w:rsidRPr="00444C6B">
              <w:rPr>
                <w:color w:val="000000" w:themeColor="text1"/>
              </w:rPr>
              <w:t>4</w:t>
            </w:r>
            <w:r w:rsidRPr="00444C6B">
              <w:rPr>
                <w:color w:val="000000" w:themeColor="text1"/>
              </w:rPr>
              <w:t xml:space="preserve"> to 1.0</w:t>
            </w:r>
            <w:r w:rsidR="003E0D65" w:rsidRPr="00444C6B">
              <w:rPr>
                <w:color w:val="000000" w:themeColor="text1"/>
              </w:rPr>
              <w:t>5</w:t>
            </w:r>
            <w:r w:rsidRPr="00444C6B">
              <w:rPr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0D7C23C9" w14:textId="12A12928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444C6B" w:rsidRPr="00444C6B" w14:paraId="0270CDEC" w14:textId="77777777" w:rsidTr="008E247A">
        <w:tc>
          <w:tcPr>
            <w:tcW w:w="3116" w:type="dxa"/>
          </w:tcPr>
          <w:p w14:paraId="2F8D0EC6" w14:textId="1A5BEF33" w:rsidR="008E247A" w:rsidRPr="00444C6B" w:rsidRDefault="00F55BC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Female sex</w:t>
            </w:r>
          </w:p>
        </w:tc>
        <w:tc>
          <w:tcPr>
            <w:tcW w:w="3117" w:type="dxa"/>
          </w:tcPr>
          <w:p w14:paraId="517C8F2E" w14:textId="7703F07C" w:rsidR="008E247A" w:rsidRPr="00444C6B" w:rsidRDefault="00F55BC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0.83 (0.77 to 0.</w:t>
            </w:r>
            <w:r w:rsidR="003E0D65" w:rsidRPr="00444C6B">
              <w:rPr>
                <w:color w:val="000000" w:themeColor="text1"/>
              </w:rPr>
              <w:t>90</w:t>
            </w:r>
            <w:r w:rsidRPr="00444C6B">
              <w:rPr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328DBBF7" w14:textId="00A79D07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444C6B" w:rsidRPr="00444C6B" w14:paraId="06BBACD6" w14:textId="77777777" w:rsidTr="008E247A">
        <w:tc>
          <w:tcPr>
            <w:tcW w:w="3116" w:type="dxa"/>
          </w:tcPr>
          <w:p w14:paraId="3C988C62" w14:textId="3DFCAB8B" w:rsidR="008E247A" w:rsidRPr="00444C6B" w:rsidRDefault="008E247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ASA 3 vs. ASA 1 or 2</w:t>
            </w:r>
          </w:p>
        </w:tc>
        <w:tc>
          <w:tcPr>
            <w:tcW w:w="3117" w:type="dxa"/>
          </w:tcPr>
          <w:p w14:paraId="434E678B" w14:textId="4EA2E93E" w:rsidR="008E247A" w:rsidRPr="00444C6B" w:rsidRDefault="002D493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71 (1.52 to 1.93)</w:t>
            </w:r>
          </w:p>
        </w:tc>
        <w:tc>
          <w:tcPr>
            <w:tcW w:w="3117" w:type="dxa"/>
          </w:tcPr>
          <w:p w14:paraId="31E7051B" w14:textId="4587FA92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444C6B" w:rsidRPr="00444C6B" w14:paraId="798300E1" w14:textId="77777777" w:rsidTr="008E247A">
        <w:tc>
          <w:tcPr>
            <w:tcW w:w="3116" w:type="dxa"/>
          </w:tcPr>
          <w:p w14:paraId="68E240EB" w14:textId="4A61A1D0" w:rsidR="008E247A" w:rsidRPr="00444C6B" w:rsidRDefault="008E247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ASA 4 or 5 vs. ASA 1 or 2</w:t>
            </w:r>
          </w:p>
        </w:tc>
        <w:tc>
          <w:tcPr>
            <w:tcW w:w="3117" w:type="dxa"/>
          </w:tcPr>
          <w:p w14:paraId="4AE15388" w14:textId="4132DCA3" w:rsidR="008E247A" w:rsidRPr="00444C6B" w:rsidRDefault="002D493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83 (1.57 to 2.13)</w:t>
            </w:r>
          </w:p>
        </w:tc>
        <w:tc>
          <w:tcPr>
            <w:tcW w:w="3117" w:type="dxa"/>
          </w:tcPr>
          <w:p w14:paraId="414E7248" w14:textId="3774F1AF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444C6B" w:rsidRPr="00444C6B" w14:paraId="1CA78533" w14:textId="77777777" w:rsidTr="008E247A">
        <w:tc>
          <w:tcPr>
            <w:tcW w:w="3116" w:type="dxa"/>
          </w:tcPr>
          <w:p w14:paraId="31C5B7F1" w14:textId="34CECA43" w:rsidR="008E247A" w:rsidRPr="00444C6B" w:rsidRDefault="008E247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Smoker</w:t>
            </w:r>
          </w:p>
        </w:tc>
        <w:tc>
          <w:tcPr>
            <w:tcW w:w="3117" w:type="dxa"/>
          </w:tcPr>
          <w:p w14:paraId="092E6A4D" w14:textId="2F9660E8" w:rsidR="008E247A" w:rsidRPr="00444C6B" w:rsidRDefault="002D493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18</w:t>
            </w:r>
            <w:r w:rsidR="003E0D65" w:rsidRPr="00444C6B">
              <w:rPr>
                <w:color w:val="000000" w:themeColor="text1"/>
              </w:rPr>
              <w:t xml:space="preserve"> </w:t>
            </w:r>
            <w:r w:rsidRPr="00444C6B">
              <w:rPr>
                <w:color w:val="000000" w:themeColor="text1"/>
              </w:rPr>
              <w:t>(1.0</w:t>
            </w:r>
            <w:r w:rsidR="003E0D65" w:rsidRPr="00444C6B">
              <w:rPr>
                <w:color w:val="000000" w:themeColor="text1"/>
              </w:rPr>
              <w:t>5</w:t>
            </w:r>
            <w:r w:rsidRPr="00444C6B">
              <w:rPr>
                <w:color w:val="000000" w:themeColor="text1"/>
              </w:rPr>
              <w:t xml:space="preserve"> to 1.34)</w:t>
            </w:r>
          </w:p>
        </w:tc>
        <w:tc>
          <w:tcPr>
            <w:tcW w:w="3117" w:type="dxa"/>
          </w:tcPr>
          <w:p w14:paraId="54B0C5F7" w14:textId="34B48E54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0.007</w:t>
            </w:r>
          </w:p>
        </w:tc>
      </w:tr>
      <w:tr w:rsidR="00444C6B" w:rsidRPr="00444C6B" w14:paraId="7F806354" w14:textId="77777777" w:rsidTr="008E247A">
        <w:tc>
          <w:tcPr>
            <w:tcW w:w="3116" w:type="dxa"/>
          </w:tcPr>
          <w:p w14:paraId="61ADC1A7" w14:textId="741472F0" w:rsidR="008E247A" w:rsidRPr="00444C6B" w:rsidRDefault="00F55BC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 xml:space="preserve">Disseminated cancer </w:t>
            </w:r>
          </w:p>
        </w:tc>
        <w:tc>
          <w:tcPr>
            <w:tcW w:w="3117" w:type="dxa"/>
          </w:tcPr>
          <w:p w14:paraId="61EB127C" w14:textId="5DFCFFB2" w:rsidR="008E247A" w:rsidRPr="00444C6B" w:rsidRDefault="002D493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0.75 (0.</w:t>
            </w:r>
            <w:r w:rsidR="003E0D65" w:rsidRPr="00444C6B">
              <w:rPr>
                <w:color w:val="000000" w:themeColor="text1"/>
              </w:rPr>
              <w:t>60</w:t>
            </w:r>
            <w:r w:rsidRPr="00444C6B">
              <w:rPr>
                <w:color w:val="000000" w:themeColor="text1"/>
              </w:rPr>
              <w:t xml:space="preserve"> to 0.94)</w:t>
            </w:r>
          </w:p>
        </w:tc>
        <w:tc>
          <w:tcPr>
            <w:tcW w:w="3117" w:type="dxa"/>
          </w:tcPr>
          <w:p w14:paraId="123111B1" w14:textId="3F5A57C4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0.01</w:t>
            </w:r>
          </w:p>
        </w:tc>
      </w:tr>
      <w:tr w:rsidR="00444C6B" w:rsidRPr="00444C6B" w14:paraId="14FE7523" w14:textId="77777777" w:rsidTr="008E247A">
        <w:tc>
          <w:tcPr>
            <w:tcW w:w="3116" w:type="dxa"/>
          </w:tcPr>
          <w:p w14:paraId="7B6F77E9" w14:textId="4F8A619D" w:rsidR="008E247A" w:rsidRPr="00444C6B" w:rsidRDefault="00F55BC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 xml:space="preserve">Infected wound </w:t>
            </w:r>
          </w:p>
        </w:tc>
        <w:tc>
          <w:tcPr>
            <w:tcW w:w="3117" w:type="dxa"/>
          </w:tcPr>
          <w:p w14:paraId="7E582325" w14:textId="1153079A" w:rsidR="008E247A" w:rsidRPr="00444C6B" w:rsidRDefault="002D493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4</w:t>
            </w:r>
            <w:r w:rsidR="003E0D65" w:rsidRPr="00444C6B">
              <w:rPr>
                <w:color w:val="000000" w:themeColor="text1"/>
              </w:rPr>
              <w:t>1</w:t>
            </w:r>
            <w:r w:rsidRPr="00444C6B">
              <w:rPr>
                <w:color w:val="000000" w:themeColor="text1"/>
              </w:rPr>
              <w:t xml:space="preserve"> (1.1</w:t>
            </w:r>
            <w:r w:rsidR="003E0D65" w:rsidRPr="00444C6B">
              <w:rPr>
                <w:color w:val="000000" w:themeColor="text1"/>
              </w:rPr>
              <w:t>9</w:t>
            </w:r>
            <w:r w:rsidRPr="00444C6B">
              <w:rPr>
                <w:color w:val="000000" w:themeColor="text1"/>
              </w:rPr>
              <w:t xml:space="preserve"> to 1.6</w:t>
            </w:r>
            <w:r w:rsidR="003E0D65" w:rsidRPr="00444C6B">
              <w:rPr>
                <w:color w:val="000000" w:themeColor="text1"/>
              </w:rPr>
              <w:t>7</w:t>
            </w:r>
            <w:r w:rsidRPr="00444C6B">
              <w:rPr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16494C3D" w14:textId="51A9465C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444C6B" w:rsidRPr="00444C6B" w14:paraId="37082A9E" w14:textId="77777777" w:rsidTr="008E247A">
        <w:tc>
          <w:tcPr>
            <w:tcW w:w="3116" w:type="dxa"/>
          </w:tcPr>
          <w:p w14:paraId="00E0834E" w14:textId="6FFD1E41" w:rsidR="008E247A" w:rsidRPr="00444C6B" w:rsidRDefault="00F55BCA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 xml:space="preserve">Preoperative </w:t>
            </w:r>
            <w:r w:rsidR="00FB6BE2" w:rsidRPr="00444C6B">
              <w:rPr>
                <w:color w:val="000000" w:themeColor="text1"/>
              </w:rPr>
              <w:t>hematocrit</w:t>
            </w:r>
            <w:r w:rsidRPr="00444C6B">
              <w:rPr>
                <w:color w:val="000000" w:themeColor="text1"/>
              </w:rPr>
              <w:t xml:space="preserve"> (per 1% increase)</w:t>
            </w:r>
          </w:p>
        </w:tc>
        <w:tc>
          <w:tcPr>
            <w:tcW w:w="3117" w:type="dxa"/>
          </w:tcPr>
          <w:p w14:paraId="4019F4AB" w14:textId="1173753B" w:rsidR="008E247A" w:rsidRPr="00444C6B" w:rsidRDefault="005F560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0</w:t>
            </w:r>
            <w:r w:rsidR="003E0D65" w:rsidRPr="00444C6B">
              <w:rPr>
                <w:color w:val="000000" w:themeColor="text1"/>
              </w:rPr>
              <w:t>2</w:t>
            </w:r>
            <w:r w:rsidRPr="00444C6B">
              <w:rPr>
                <w:color w:val="000000" w:themeColor="text1"/>
              </w:rPr>
              <w:t xml:space="preserve"> (1.01 to 1.0</w:t>
            </w:r>
            <w:r w:rsidR="003E0D65" w:rsidRPr="00444C6B">
              <w:rPr>
                <w:color w:val="000000" w:themeColor="text1"/>
              </w:rPr>
              <w:t>3</w:t>
            </w:r>
            <w:r w:rsidRPr="00444C6B">
              <w:rPr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3ECC19D7" w14:textId="7EA3E991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444C6B" w:rsidRPr="00444C6B" w14:paraId="21B0B16D" w14:textId="77777777" w:rsidTr="008E247A">
        <w:tc>
          <w:tcPr>
            <w:tcW w:w="3116" w:type="dxa"/>
          </w:tcPr>
          <w:p w14:paraId="4F57BD40" w14:textId="7E085618" w:rsidR="008E247A" w:rsidRPr="00444C6B" w:rsidRDefault="005F560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Non-emergency surgery</w:t>
            </w:r>
          </w:p>
        </w:tc>
        <w:tc>
          <w:tcPr>
            <w:tcW w:w="3117" w:type="dxa"/>
          </w:tcPr>
          <w:p w14:paraId="74040F85" w14:textId="016BBAB8" w:rsidR="008E247A" w:rsidRPr="00444C6B" w:rsidRDefault="005F560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18</w:t>
            </w:r>
            <w:r w:rsidR="00942339" w:rsidRPr="00444C6B">
              <w:rPr>
                <w:color w:val="000000" w:themeColor="text1"/>
              </w:rPr>
              <w:t xml:space="preserve"> </w:t>
            </w:r>
            <w:r w:rsidRPr="00444C6B">
              <w:rPr>
                <w:color w:val="000000" w:themeColor="text1"/>
              </w:rPr>
              <w:t>(1.0</w:t>
            </w:r>
            <w:r w:rsidR="003E0D65" w:rsidRPr="00444C6B">
              <w:rPr>
                <w:color w:val="000000" w:themeColor="text1"/>
              </w:rPr>
              <w:t>9</w:t>
            </w:r>
            <w:r w:rsidRPr="00444C6B">
              <w:rPr>
                <w:color w:val="000000" w:themeColor="text1"/>
              </w:rPr>
              <w:t xml:space="preserve"> to 1.2</w:t>
            </w:r>
            <w:r w:rsidR="003E0D65" w:rsidRPr="00444C6B">
              <w:rPr>
                <w:color w:val="000000" w:themeColor="text1"/>
              </w:rPr>
              <w:t>8</w:t>
            </w:r>
            <w:r w:rsidRPr="00444C6B">
              <w:rPr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5AD46843" w14:textId="692A4A9C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444C6B" w:rsidRPr="00444C6B" w14:paraId="73924614" w14:textId="77777777" w:rsidTr="008E247A">
        <w:tc>
          <w:tcPr>
            <w:tcW w:w="3116" w:type="dxa"/>
          </w:tcPr>
          <w:p w14:paraId="12936955" w14:textId="4FCB907E" w:rsidR="008E247A" w:rsidRPr="00444C6B" w:rsidRDefault="005F560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Predicted mortality (per 10% increase)</w:t>
            </w:r>
          </w:p>
        </w:tc>
        <w:tc>
          <w:tcPr>
            <w:tcW w:w="3117" w:type="dxa"/>
          </w:tcPr>
          <w:p w14:paraId="3C3CA757" w14:textId="17723CA8" w:rsidR="008E247A" w:rsidRPr="00444C6B" w:rsidRDefault="005F560E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29 (</w:t>
            </w:r>
            <w:r w:rsidR="00A94C15" w:rsidRPr="00444C6B">
              <w:rPr>
                <w:color w:val="000000" w:themeColor="text1"/>
              </w:rPr>
              <w:t>1.20 to 1.3</w:t>
            </w:r>
            <w:r w:rsidR="003E0D65" w:rsidRPr="00444C6B">
              <w:rPr>
                <w:color w:val="000000" w:themeColor="text1"/>
              </w:rPr>
              <w:t>9</w:t>
            </w:r>
            <w:r w:rsidR="00A94C15" w:rsidRPr="00444C6B">
              <w:rPr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7DEC76B0" w14:textId="28AC9883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  <w:tr w:rsidR="008E247A" w:rsidRPr="00444C6B" w14:paraId="38656D4C" w14:textId="77777777" w:rsidTr="008E247A">
        <w:tc>
          <w:tcPr>
            <w:tcW w:w="3116" w:type="dxa"/>
          </w:tcPr>
          <w:p w14:paraId="4D976F1E" w14:textId="48F99DD0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RBC transfusion during surgery or first 72 hours after</w:t>
            </w:r>
          </w:p>
        </w:tc>
        <w:tc>
          <w:tcPr>
            <w:tcW w:w="3117" w:type="dxa"/>
          </w:tcPr>
          <w:p w14:paraId="458EA37F" w14:textId="55A330B5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1.21 (1.11 to 1.32)</w:t>
            </w:r>
          </w:p>
        </w:tc>
        <w:tc>
          <w:tcPr>
            <w:tcW w:w="3117" w:type="dxa"/>
          </w:tcPr>
          <w:p w14:paraId="0C231190" w14:textId="5F7415DA" w:rsidR="008E247A" w:rsidRPr="00444C6B" w:rsidRDefault="00A94C15">
            <w:pPr>
              <w:rPr>
                <w:color w:val="000000" w:themeColor="text1"/>
              </w:rPr>
            </w:pPr>
            <w:r w:rsidRPr="00444C6B">
              <w:rPr>
                <w:color w:val="000000" w:themeColor="text1"/>
              </w:rPr>
              <w:t>&lt;0.001</w:t>
            </w:r>
          </w:p>
        </w:tc>
      </w:tr>
    </w:tbl>
    <w:p w14:paraId="5BA66423" w14:textId="7F605A45" w:rsidR="008E247A" w:rsidRPr="00444C6B" w:rsidRDefault="008E247A">
      <w:pPr>
        <w:rPr>
          <w:color w:val="000000" w:themeColor="text1"/>
        </w:rPr>
      </w:pPr>
    </w:p>
    <w:p w14:paraId="07B0BC9E" w14:textId="15C2D506" w:rsidR="00A94C15" w:rsidRPr="00444C6B" w:rsidRDefault="00A94C15">
      <w:pPr>
        <w:rPr>
          <w:color w:val="000000" w:themeColor="text1"/>
        </w:rPr>
      </w:pPr>
      <w:r w:rsidRPr="00444C6B">
        <w:rPr>
          <w:color w:val="000000" w:themeColor="text1"/>
        </w:rPr>
        <w:t xml:space="preserve">Model was fit using stepwise logistic regression with a P value </w:t>
      </w:r>
      <w:r w:rsidR="00FF0CB7" w:rsidRPr="00444C6B">
        <w:rPr>
          <w:color w:val="000000" w:themeColor="text1"/>
        </w:rPr>
        <w:t>&lt;</w:t>
      </w:r>
      <w:r w:rsidRPr="00444C6B">
        <w:rPr>
          <w:color w:val="000000" w:themeColor="text1"/>
        </w:rPr>
        <w:t xml:space="preserve">0.1 used for </w:t>
      </w:r>
      <w:r w:rsidR="00FB6BE2" w:rsidRPr="00444C6B">
        <w:rPr>
          <w:color w:val="000000" w:themeColor="text1"/>
        </w:rPr>
        <w:t xml:space="preserve">model </w:t>
      </w:r>
      <w:r w:rsidRPr="00444C6B">
        <w:rPr>
          <w:color w:val="000000" w:themeColor="text1"/>
        </w:rPr>
        <w:t xml:space="preserve">entry and </w:t>
      </w:r>
      <w:r w:rsidR="00942339" w:rsidRPr="00444C6B">
        <w:rPr>
          <w:color w:val="000000" w:themeColor="text1"/>
        </w:rPr>
        <w:t>&lt;</w:t>
      </w:r>
      <w:r w:rsidRPr="00444C6B">
        <w:rPr>
          <w:color w:val="000000" w:themeColor="text1"/>
        </w:rPr>
        <w:t xml:space="preserve">0.05 for </w:t>
      </w:r>
      <w:r w:rsidR="00942339" w:rsidRPr="00444C6B">
        <w:rPr>
          <w:color w:val="000000" w:themeColor="text1"/>
        </w:rPr>
        <w:t>retainment in the final model</w:t>
      </w:r>
      <w:r w:rsidRPr="00444C6B">
        <w:rPr>
          <w:color w:val="000000" w:themeColor="text1"/>
        </w:rPr>
        <w:t xml:space="preserve">.  Independent variables </w:t>
      </w:r>
      <w:r w:rsidR="00FB6BE2" w:rsidRPr="00444C6B">
        <w:rPr>
          <w:color w:val="000000" w:themeColor="text1"/>
        </w:rPr>
        <w:t xml:space="preserve">that were </w:t>
      </w:r>
      <w:r w:rsidRPr="00444C6B">
        <w:rPr>
          <w:color w:val="000000" w:themeColor="text1"/>
        </w:rPr>
        <w:t xml:space="preserve">considered for the model </w:t>
      </w:r>
      <w:r w:rsidR="00942339" w:rsidRPr="00444C6B">
        <w:rPr>
          <w:color w:val="000000" w:themeColor="text1"/>
        </w:rPr>
        <w:t>inclusion were all</w:t>
      </w:r>
      <w:r w:rsidRPr="00444C6B">
        <w:rPr>
          <w:color w:val="000000" w:themeColor="text1"/>
        </w:rPr>
        <w:t xml:space="preserve"> </w:t>
      </w:r>
      <w:r w:rsidR="00986663" w:rsidRPr="00444C6B">
        <w:rPr>
          <w:color w:val="000000" w:themeColor="text1"/>
        </w:rPr>
        <w:t>demographics, comorbidities, operative details, and RBC transfusion.</w:t>
      </w:r>
      <w:r w:rsidRPr="00444C6B">
        <w:rPr>
          <w:color w:val="000000" w:themeColor="text1"/>
        </w:rPr>
        <w:t xml:space="preserve"> </w:t>
      </w:r>
    </w:p>
    <w:p w14:paraId="2593E64B" w14:textId="77777777" w:rsidR="00A94C15" w:rsidRPr="00444C6B" w:rsidRDefault="00A94C15">
      <w:pPr>
        <w:rPr>
          <w:color w:val="000000" w:themeColor="text1"/>
        </w:rPr>
      </w:pPr>
    </w:p>
    <w:p w14:paraId="53DC31F1" w14:textId="5CACDC84" w:rsidR="005F560E" w:rsidRPr="00444C6B" w:rsidRDefault="00FB6BE2">
      <w:pPr>
        <w:rPr>
          <w:color w:val="000000" w:themeColor="text1"/>
        </w:rPr>
      </w:pPr>
      <w:r w:rsidRPr="00444C6B">
        <w:rPr>
          <w:color w:val="000000" w:themeColor="text1"/>
        </w:rPr>
        <w:t xml:space="preserve">The </w:t>
      </w:r>
      <w:r w:rsidR="00A94C15" w:rsidRPr="00444C6B">
        <w:rPr>
          <w:color w:val="000000" w:themeColor="text1"/>
        </w:rPr>
        <w:t xml:space="preserve">C statistic for </w:t>
      </w:r>
      <w:r w:rsidRPr="00444C6B">
        <w:rPr>
          <w:color w:val="000000" w:themeColor="text1"/>
        </w:rPr>
        <w:t xml:space="preserve">the </w:t>
      </w:r>
      <w:r w:rsidR="00A94C15" w:rsidRPr="00444C6B">
        <w:rPr>
          <w:color w:val="000000" w:themeColor="text1"/>
        </w:rPr>
        <w:t xml:space="preserve">model </w:t>
      </w:r>
      <w:r w:rsidRPr="00444C6B">
        <w:rPr>
          <w:color w:val="000000" w:themeColor="text1"/>
        </w:rPr>
        <w:t>wa</w:t>
      </w:r>
      <w:r w:rsidR="00A94C15" w:rsidRPr="00444C6B">
        <w:rPr>
          <w:color w:val="000000" w:themeColor="text1"/>
        </w:rPr>
        <w:t>s 0.65</w:t>
      </w:r>
      <w:r w:rsidRPr="00444C6B">
        <w:rPr>
          <w:color w:val="000000" w:themeColor="text1"/>
        </w:rPr>
        <w:t xml:space="preserve">.  The </w:t>
      </w:r>
      <w:r w:rsidR="00A94C15" w:rsidRPr="00444C6B">
        <w:rPr>
          <w:color w:val="000000" w:themeColor="text1"/>
        </w:rPr>
        <w:t xml:space="preserve">variance inflation factor and </w:t>
      </w:r>
      <w:r w:rsidRPr="00444C6B">
        <w:rPr>
          <w:color w:val="000000" w:themeColor="text1"/>
        </w:rPr>
        <w:t xml:space="preserve">a </w:t>
      </w:r>
      <w:r w:rsidR="00A94C15" w:rsidRPr="00444C6B">
        <w:rPr>
          <w:color w:val="000000" w:themeColor="text1"/>
        </w:rPr>
        <w:t xml:space="preserve">correlation matrix </w:t>
      </w:r>
      <w:r w:rsidRPr="00444C6B">
        <w:rPr>
          <w:color w:val="000000" w:themeColor="text1"/>
        </w:rPr>
        <w:t xml:space="preserve">were </w:t>
      </w:r>
      <w:r w:rsidR="00A94C15" w:rsidRPr="00444C6B">
        <w:rPr>
          <w:color w:val="000000" w:themeColor="text1"/>
        </w:rPr>
        <w:t>used to assess for multicollinearity.</w:t>
      </w:r>
      <w:r w:rsidR="00FB3CE5" w:rsidRPr="00444C6B">
        <w:rPr>
          <w:color w:val="000000" w:themeColor="text1"/>
        </w:rPr>
        <w:t xml:space="preserve">  No significant multicollinearity was </w:t>
      </w:r>
      <w:r w:rsidR="00942339" w:rsidRPr="00444C6B">
        <w:rPr>
          <w:color w:val="000000" w:themeColor="text1"/>
        </w:rPr>
        <w:t>detected</w:t>
      </w:r>
      <w:r w:rsidR="00FB3CE5" w:rsidRPr="00444C6B">
        <w:rPr>
          <w:color w:val="000000" w:themeColor="text1"/>
        </w:rPr>
        <w:t>.</w:t>
      </w:r>
    </w:p>
    <w:p w14:paraId="1BAF3A7B" w14:textId="2C634372" w:rsidR="00986663" w:rsidRPr="00444C6B" w:rsidRDefault="00986663">
      <w:pPr>
        <w:rPr>
          <w:color w:val="000000" w:themeColor="text1"/>
        </w:rPr>
      </w:pPr>
    </w:p>
    <w:p w14:paraId="771F402E" w14:textId="5BB2C528" w:rsidR="00986663" w:rsidRPr="00444C6B" w:rsidRDefault="00986663">
      <w:pPr>
        <w:rPr>
          <w:color w:val="000000" w:themeColor="text1"/>
        </w:rPr>
      </w:pPr>
      <w:r w:rsidRPr="00444C6B">
        <w:rPr>
          <w:color w:val="000000" w:themeColor="text1"/>
        </w:rPr>
        <w:t xml:space="preserve">Interaction terms were tested for RBC transfusion and preoperative </w:t>
      </w:r>
      <w:r w:rsidR="00FB6BE2" w:rsidRPr="00444C6B">
        <w:rPr>
          <w:color w:val="000000" w:themeColor="text1"/>
        </w:rPr>
        <w:t xml:space="preserve">hematocrit </w:t>
      </w:r>
      <w:r w:rsidRPr="00444C6B">
        <w:rPr>
          <w:color w:val="000000" w:themeColor="text1"/>
        </w:rPr>
        <w:t>&lt;30</w:t>
      </w:r>
      <w:r w:rsidR="00FB6BE2" w:rsidRPr="00444C6B">
        <w:rPr>
          <w:color w:val="000000" w:themeColor="text1"/>
        </w:rPr>
        <w:t>%</w:t>
      </w:r>
      <w:r w:rsidRPr="00444C6B">
        <w:rPr>
          <w:color w:val="000000" w:themeColor="text1"/>
        </w:rPr>
        <w:t xml:space="preserve"> and RBC transfusion and preoperative </w:t>
      </w:r>
      <w:r w:rsidR="00FB6BE2" w:rsidRPr="00444C6B">
        <w:rPr>
          <w:color w:val="000000" w:themeColor="text1"/>
        </w:rPr>
        <w:t xml:space="preserve">hematocrit </w:t>
      </w:r>
      <w:r w:rsidRPr="00444C6B">
        <w:rPr>
          <w:color w:val="000000" w:themeColor="text1"/>
        </w:rPr>
        <w:t>&lt;24</w:t>
      </w:r>
      <w:r w:rsidR="00FB6BE2" w:rsidRPr="00444C6B">
        <w:rPr>
          <w:color w:val="000000" w:themeColor="text1"/>
        </w:rPr>
        <w:t>%</w:t>
      </w:r>
      <w:r w:rsidRPr="00444C6B">
        <w:rPr>
          <w:color w:val="000000" w:themeColor="text1"/>
        </w:rPr>
        <w:t>.</w:t>
      </w:r>
      <w:r w:rsidR="00FB3CE5" w:rsidRPr="00444C6B">
        <w:rPr>
          <w:color w:val="000000" w:themeColor="text1"/>
        </w:rPr>
        <w:t xml:space="preserve">  P values for </w:t>
      </w:r>
      <w:r w:rsidR="00FB6BE2" w:rsidRPr="00444C6B">
        <w:rPr>
          <w:color w:val="000000" w:themeColor="text1"/>
        </w:rPr>
        <w:t xml:space="preserve">the </w:t>
      </w:r>
      <w:r w:rsidR="00FB3CE5" w:rsidRPr="00444C6B">
        <w:rPr>
          <w:color w:val="000000" w:themeColor="text1"/>
        </w:rPr>
        <w:t>interaction terms were 0.46 and 0.48 respectively</w:t>
      </w:r>
      <w:r w:rsidR="00FB6BE2" w:rsidRPr="00444C6B">
        <w:rPr>
          <w:color w:val="000000" w:themeColor="text1"/>
        </w:rPr>
        <w:t>,</w:t>
      </w:r>
      <w:r w:rsidR="00FB3CE5" w:rsidRPr="00444C6B">
        <w:rPr>
          <w:color w:val="000000" w:themeColor="text1"/>
        </w:rPr>
        <w:t xml:space="preserve"> indicating no effect modification.</w:t>
      </w:r>
    </w:p>
    <w:p w14:paraId="5E4EC945" w14:textId="0F8C4B30" w:rsidR="005666DC" w:rsidRPr="00444C6B" w:rsidRDefault="005666DC">
      <w:pPr>
        <w:rPr>
          <w:color w:val="000000" w:themeColor="text1"/>
        </w:rPr>
      </w:pPr>
    </w:p>
    <w:p w14:paraId="142D323A" w14:textId="6B496A64" w:rsidR="005666DC" w:rsidRPr="00444C6B" w:rsidRDefault="005666DC">
      <w:pPr>
        <w:rPr>
          <w:color w:val="000000" w:themeColor="text1"/>
        </w:rPr>
      </w:pPr>
      <w:r w:rsidRPr="00444C6B">
        <w:rPr>
          <w:color w:val="000000" w:themeColor="text1"/>
        </w:rPr>
        <w:t>ASA=American Society of Anesthesiologists physical status, RBC=red blood cell</w:t>
      </w:r>
    </w:p>
    <w:sectPr w:rsidR="005666DC" w:rsidRPr="0044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47A"/>
    <w:rsid w:val="00082F06"/>
    <w:rsid w:val="000E61DA"/>
    <w:rsid w:val="001E0858"/>
    <w:rsid w:val="00233BD1"/>
    <w:rsid w:val="002703E4"/>
    <w:rsid w:val="002D493E"/>
    <w:rsid w:val="00312DC1"/>
    <w:rsid w:val="00333A35"/>
    <w:rsid w:val="00356357"/>
    <w:rsid w:val="003E0D65"/>
    <w:rsid w:val="00403A72"/>
    <w:rsid w:val="00444C6B"/>
    <w:rsid w:val="00456025"/>
    <w:rsid w:val="00467BDA"/>
    <w:rsid w:val="00494CA3"/>
    <w:rsid w:val="004E3A27"/>
    <w:rsid w:val="005666DC"/>
    <w:rsid w:val="005A5C5F"/>
    <w:rsid w:val="005F560E"/>
    <w:rsid w:val="00654484"/>
    <w:rsid w:val="006A512A"/>
    <w:rsid w:val="00857C36"/>
    <w:rsid w:val="008E247A"/>
    <w:rsid w:val="008E4769"/>
    <w:rsid w:val="00942339"/>
    <w:rsid w:val="00986663"/>
    <w:rsid w:val="00A46B81"/>
    <w:rsid w:val="00A74BF2"/>
    <w:rsid w:val="00A94C15"/>
    <w:rsid w:val="00A9619D"/>
    <w:rsid w:val="00BD6E15"/>
    <w:rsid w:val="00C47B9E"/>
    <w:rsid w:val="00DE61D6"/>
    <w:rsid w:val="00E31BD7"/>
    <w:rsid w:val="00E835FB"/>
    <w:rsid w:val="00F55BCA"/>
    <w:rsid w:val="00FB3CE5"/>
    <w:rsid w:val="00FB5AB5"/>
    <w:rsid w:val="00FB6BE2"/>
    <w:rsid w:val="00FF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4A40D"/>
  <w15:chartTrackingRefBased/>
  <w15:docId w15:val="{20E0945A-0282-AE41-ACE3-D09DB88FB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zzeffi</dc:creator>
  <cp:keywords/>
  <dc:description/>
  <cp:lastModifiedBy>Michael Mazzeffi</cp:lastModifiedBy>
  <cp:revision>11</cp:revision>
  <dcterms:created xsi:type="dcterms:W3CDTF">2021-10-05T11:08:00Z</dcterms:created>
  <dcterms:modified xsi:type="dcterms:W3CDTF">2021-11-03T12:47:00Z</dcterms:modified>
</cp:coreProperties>
</file>